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B1928D" w14:textId="28146521" w:rsidR="00F1667F" w:rsidRPr="00D51266" w:rsidRDefault="00F1667F" w:rsidP="00F838B9">
      <w:pPr>
        <w:spacing w:after="0" w:line="480" w:lineRule="auto"/>
        <w:rPr>
          <w:rFonts w:ascii="Times New Roman" w:hAnsi="Times New Roman" w:cs="Times New Roman"/>
          <w:sz w:val="22"/>
        </w:rPr>
      </w:pPr>
      <w:r w:rsidRPr="00D51266">
        <w:rPr>
          <w:rFonts w:ascii="Times New Roman" w:hAnsi="Times New Roman" w:cs="Times New Roman"/>
          <w:b/>
          <w:sz w:val="22"/>
        </w:rPr>
        <w:t>Supp</w:t>
      </w:r>
      <w:r w:rsidR="00437874" w:rsidRPr="00D51266">
        <w:rPr>
          <w:rFonts w:ascii="Times New Roman" w:hAnsi="Times New Roman" w:cs="Times New Roman"/>
          <w:b/>
          <w:sz w:val="22"/>
        </w:rPr>
        <w:t>lement T</w:t>
      </w:r>
      <w:r w:rsidRPr="00D51266">
        <w:rPr>
          <w:rFonts w:ascii="Times New Roman" w:hAnsi="Times New Roman" w:cs="Times New Roman"/>
          <w:b/>
          <w:sz w:val="22"/>
        </w:rPr>
        <w:t xml:space="preserve">able 1. </w:t>
      </w:r>
      <w:r w:rsidRPr="00D51266">
        <w:rPr>
          <w:rFonts w:ascii="Times New Roman" w:hAnsi="Times New Roman" w:cs="Times New Roman"/>
          <w:sz w:val="22"/>
        </w:rPr>
        <w:t>Baseline chara</w:t>
      </w:r>
      <w:bookmarkStart w:id="0" w:name="_GoBack"/>
      <w:bookmarkEnd w:id="0"/>
      <w:r w:rsidRPr="00D51266">
        <w:rPr>
          <w:rFonts w:ascii="Times New Roman" w:hAnsi="Times New Roman" w:cs="Times New Roman"/>
          <w:sz w:val="22"/>
        </w:rPr>
        <w:t xml:space="preserve">cteristics </w:t>
      </w:r>
      <w:r w:rsidR="00557E13" w:rsidRPr="00D51266">
        <w:rPr>
          <w:rFonts w:ascii="Times New Roman" w:hAnsi="Times New Roman" w:cs="Times New Roman"/>
          <w:sz w:val="22"/>
        </w:rPr>
        <w:t xml:space="preserve">of </w:t>
      </w:r>
      <w:r w:rsidRPr="00D51266">
        <w:rPr>
          <w:rFonts w:ascii="Times New Roman" w:hAnsi="Times New Roman" w:cs="Times New Roman"/>
          <w:sz w:val="22"/>
        </w:rPr>
        <w:t>individuals in propensity</w:t>
      </w:r>
      <w:r w:rsidR="00557E13" w:rsidRPr="00D51266">
        <w:rPr>
          <w:rFonts w:ascii="Times New Roman" w:hAnsi="Times New Roman" w:cs="Times New Roman"/>
          <w:sz w:val="22"/>
        </w:rPr>
        <w:t>-</w:t>
      </w:r>
      <w:r w:rsidRPr="00D51266">
        <w:rPr>
          <w:rFonts w:ascii="Times New Roman" w:hAnsi="Times New Roman" w:cs="Times New Roman"/>
          <w:sz w:val="22"/>
        </w:rPr>
        <w:t>matched cohorts</w:t>
      </w:r>
      <w:r w:rsidR="00F838B9" w:rsidRPr="00D51266">
        <w:rPr>
          <w:rFonts w:ascii="Times New Roman" w:hAnsi="Times New Roman" w:cs="Times New Roman"/>
          <w:sz w:val="22"/>
        </w:rPr>
        <w:t>.</w:t>
      </w:r>
    </w:p>
    <w:tbl>
      <w:tblPr>
        <w:tblW w:w="138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7"/>
        <w:gridCol w:w="2126"/>
        <w:gridCol w:w="1418"/>
        <w:gridCol w:w="1134"/>
        <w:gridCol w:w="850"/>
        <w:gridCol w:w="2127"/>
        <w:gridCol w:w="1417"/>
        <w:gridCol w:w="851"/>
        <w:gridCol w:w="992"/>
      </w:tblGrid>
      <w:tr w:rsidR="00F838B9" w:rsidRPr="00D51266" w14:paraId="511084DE" w14:textId="77777777" w:rsidTr="00F838B9">
        <w:trPr>
          <w:trHeight w:val="340"/>
        </w:trPr>
        <w:tc>
          <w:tcPr>
            <w:tcW w:w="296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A7C9BF" w14:textId="28A50EC6" w:rsidR="00F838B9" w:rsidRPr="00D51266" w:rsidRDefault="00F838B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 xml:space="preserve">　</w:t>
            </w:r>
          </w:p>
        </w:tc>
        <w:tc>
          <w:tcPr>
            <w:tcW w:w="552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BA0E7F" w14:textId="155DA9A4" w:rsidR="00F838B9" w:rsidRPr="00D51266" w:rsidRDefault="00F838B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>Matched cohort 1</w:t>
            </w:r>
          </w:p>
        </w:tc>
        <w:tc>
          <w:tcPr>
            <w:tcW w:w="538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FC69A0C" w14:textId="3CA7DAC8" w:rsidR="00F838B9" w:rsidRPr="00D51266" w:rsidRDefault="00F838B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>Matched cohort 2</w:t>
            </w:r>
          </w:p>
        </w:tc>
      </w:tr>
      <w:tr w:rsidR="00F838B9" w:rsidRPr="00D51266" w14:paraId="59F036E7" w14:textId="0C38FF24" w:rsidTr="00F838B9">
        <w:trPr>
          <w:trHeight w:val="340"/>
        </w:trPr>
        <w:tc>
          <w:tcPr>
            <w:tcW w:w="296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5AFB9C" w14:textId="296F29D8" w:rsidR="00F838B9" w:rsidRPr="00D51266" w:rsidRDefault="00F838B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73622B" w14:textId="6518FD02" w:rsidR="00F838B9" w:rsidRPr="00D51266" w:rsidRDefault="00F838B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>Matched surveillance</w:t>
            </w:r>
            <w:r w:rsidRPr="00D51266">
              <w:rPr>
                <w:rFonts w:ascii="Times New Roman" w:hAnsi="Times New Roman" w:cs="Times New Roman"/>
                <w:b/>
                <w:sz w:val="22"/>
              </w:rPr>
              <w:br/>
              <w:t>(</w:t>
            </w:r>
            <w:r w:rsidRPr="00D51266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Pr="00D51266">
              <w:rPr>
                <w:rFonts w:ascii="Times New Roman" w:hAnsi="Times New Roman" w:cs="Times New Roman"/>
                <w:b/>
                <w:sz w:val="22"/>
              </w:rPr>
              <w:t xml:space="preserve"> = 129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89E4F1" w14:textId="7D674C22" w:rsidR="00F838B9" w:rsidRPr="00D51266" w:rsidRDefault="00F838B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>Matched Sx</w:t>
            </w:r>
            <w:r w:rsidRPr="00D51266">
              <w:rPr>
                <w:rFonts w:ascii="Times New Roman" w:hAnsi="Times New Roman" w:cs="Times New Roman"/>
                <w:b/>
                <w:sz w:val="22"/>
              </w:rPr>
              <w:br/>
              <w:t xml:space="preserve"> (</w:t>
            </w:r>
            <w:r w:rsidRPr="00D51266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Pr="00D51266">
              <w:rPr>
                <w:rFonts w:ascii="Times New Roman" w:hAnsi="Times New Roman" w:cs="Times New Roman"/>
                <w:b/>
                <w:sz w:val="22"/>
              </w:rPr>
              <w:t xml:space="preserve"> = 12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209271" w14:textId="26982DB3" w:rsidR="00F838B9" w:rsidRPr="00D51266" w:rsidRDefault="00F838B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D51266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03AC147" w14:textId="76EAB62E" w:rsidR="00F838B9" w:rsidRPr="00D51266" w:rsidRDefault="00F838B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>SMD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1A0C23A" w14:textId="049C5F9D" w:rsidR="00F838B9" w:rsidRPr="00D51266" w:rsidRDefault="00F838B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>Matched surveillance (</w:t>
            </w:r>
            <w:r w:rsidRPr="00D51266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Pr="00D51266">
              <w:rPr>
                <w:rFonts w:ascii="Times New Roman" w:hAnsi="Times New Roman" w:cs="Times New Roman"/>
                <w:b/>
                <w:sz w:val="22"/>
              </w:rPr>
              <w:t xml:space="preserve"> = 11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F47DCC0" w14:textId="48FA65D5" w:rsidR="00F838B9" w:rsidRPr="00D51266" w:rsidRDefault="00F838B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>Matched Sx</w:t>
            </w:r>
            <w:r w:rsidRPr="00D51266">
              <w:rPr>
                <w:rFonts w:ascii="Times New Roman" w:hAnsi="Times New Roman" w:cs="Times New Roman"/>
                <w:b/>
                <w:sz w:val="22"/>
              </w:rPr>
              <w:br/>
              <w:t>(</w:t>
            </w:r>
            <w:r w:rsidRPr="00D51266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Pr="00D51266">
              <w:rPr>
                <w:rFonts w:ascii="Times New Roman" w:hAnsi="Times New Roman" w:cs="Times New Roman"/>
                <w:b/>
                <w:sz w:val="22"/>
              </w:rPr>
              <w:t xml:space="preserve"> = 118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2EC75A3" w14:textId="154FAD46" w:rsidR="00F838B9" w:rsidRPr="00D51266" w:rsidRDefault="00F838B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D51266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469C2EC" w14:textId="46A7BB54" w:rsidR="00F838B9" w:rsidRPr="00D51266" w:rsidRDefault="00F838B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>SMD</w:t>
            </w:r>
          </w:p>
        </w:tc>
      </w:tr>
      <w:tr w:rsidR="00F838B9" w:rsidRPr="00D51266" w14:paraId="39DC6075" w14:textId="7867ABA7" w:rsidTr="00F838B9">
        <w:trPr>
          <w:trHeight w:val="340"/>
        </w:trPr>
        <w:tc>
          <w:tcPr>
            <w:tcW w:w="29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770FAF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A1AFA0" w14:textId="77777777" w:rsidR="00E44119" w:rsidRPr="00D51266" w:rsidRDefault="00E44119" w:rsidP="00F838B9">
            <w:pPr>
              <w:spacing w:after="0" w:line="240" w:lineRule="auto"/>
              <w:ind w:leftChars="30" w:left="7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DB5B20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43B7D7" w14:textId="70F5B768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A6D2676" w14:textId="18B39FE2" w:rsidR="00E44119" w:rsidRPr="00D51266" w:rsidRDefault="004F4EA2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C31104B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14AD301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E8DAB52" w14:textId="2BCA5F22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BF26073" w14:textId="3E095421" w:rsidR="00E44119" w:rsidRPr="00D51266" w:rsidRDefault="004F4EA2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838B9" w:rsidRPr="00D51266" w14:paraId="2BB80B8B" w14:textId="2C6AF8C4" w:rsidTr="00F838B9">
        <w:trPr>
          <w:trHeight w:val="340"/>
        </w:trPr>
        <w:tc>
          <w:tcPr>
            <w:tcW w:w="29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6D2DF6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 xml:space="preserve">  75-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891ED1" w14:textId="4F8250E6" w:rsidR="00E44119" w:rsidRPr="00D51266" w:rsidRDefault="00E44119" w:rsidP="00F838B9">
            <w:pPr>
              <w:spacing w:after="0" w:line="240" w:lineRule="auto"/>
              <w:ind w:leftChars="30" w:left="7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88 (68.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7019B4" w14:textId="6D842C60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89 (69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97102B" w14:textId="3797F249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78A24F8" w14:textId="3175EC11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-0.0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ED63AA4" w14:textId="0DB0581F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84 (71.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B946B57" w14:textId="41315CA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84 (71.2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7E6A034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59CBC30" w14:textId="3BD34033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="004F4EA2"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.000</w:t>
            </w:r>
          </w:p>
        </w:tc>
      </w:tr>
      <w:tr w:rsidR="00F838B9" w:rsidRPr="00D51266" w14:paraId="5877206C" w14:textId="78EC5A58" w:rsidTr="00F838B9">
        <w:trPr>
          <w:trHeight w:val="340"/>
        </w:trPr>
        <w:tc>
          <w:tcPr>
            <w:tcW w:w="29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9F94C2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 xml:space="preserve">  ≥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1AB855" w14:textId="2EEFDD3B" w:rsidR="00E44119" w:rsidRPr="00D51266" w:rsidRDefault="00E44119" w:rsidP="00F838B9">
            <w:pPr>
              <w:spacing w:after="0" w:line="240" w:lineRule="auto"/>
              <w:ind w:leftChars="30" w:left="7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41 (31.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1E7743" w14:textId="427BFC53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40 (31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D20BC6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9BEA130" w14:textId="556D9440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E52EB2A" w14:textId="59E73EE2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34 (28.8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E147436" w14:textId="17644789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34 (28.8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1BB202C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2CE08D6" w14:textId="2C3C19B9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="004F4EA2"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.000</w:t>
            </w:r>
          </w:p>
        </w:tc>
      </w:tr>
      <w:tr w:rsidR="00F838B9" w:rsidRPr="00D51266" w14:paraId="613CDD8D" w14:textId="5535ACD8" w:rsidTr="00F838B9">
        <w:trPr>
          <w:trHeight w:val="340"/>
        </w:trPr>
        <w:tc>
          <w:tcPr>
            <w:tcW w:w="29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23BDC0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>Gender (Mal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336BE2" w14:textId="13CEDE2E" w:rsidR="00E44119" w:rsidRPr="00D51266" w:rsidRDefault="00E44119" w:rsidP="00F838B9">
            <w:pPr>
              <w:spacing w:after="0" w:line="240" w:lineRule="auto"/>
              <w:ind w:leftChars="30" w:left="7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82 (63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BE7DC4" w14:textId="7D08B1BA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90 (69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EB98AE" w14:textId="678FF32F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133F34E" w14:textId="013C79BC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-0.1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734AFAA" w14:textId="44480E1A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77 (65.3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B43D465" w14:textId="1B51D35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78 (66.1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437CCAE" w14:textId="2D25668E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BB40C93" w14:textId="0EDC2709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-0.018</w:t>
            </w:r>
          </w:p>
        </w:tc>
      </w:tr>
      <w:tr w:rsidR="00F838B9" w:rsidRPr="00D51266" w14:paraId="31518A31" w14:textId="35532351" w:rsidTr="00F838B9">
        <w:trPr>
          <w:trHeight w:val="340"/>
        </w:trPr>
        <w:tc>
          <w:tcPr>
            <w:tcW w:w="29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0C61E1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>ECO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13F804" w14:textId="77777777" w:rsidR="00E44119" w:rsidRPr="00D51266" w:rsidRDefault="00E44119" w:rsidP="00F838B9">
            <w:pPr>
              <w:spacing w:after="0" w:line="240" w:lineRule="auto"/>
              <w:ind w:leftChars="30" w:left="7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1E6DEB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6BC09D" w14:textId="320F3828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07C8A8D" w14:textId="06ED4438" w:rsidR="00E44119" w:rsidRPr="00D51266" w:rsidRDefault="004F4EA2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17EB1F1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47D4A63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59B77A7" w14:textId="2ED248C1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84A2AA4" w14:textId="575EBDBB" w:rsidR="00E44119" w:rsidRPr="00D51266" w:rsidRDefault="004F4EA2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838B9" w:rsidRPr="00D51266" w14:paraId="23DF4F2C" w14:textId="6052C1C6" w:rsidTr="00F838B9">
        <w:trPr>
          <w:trHeight w:val="340"/>
        </w:trPr>
        <w:tc>
          <w:tcPr>
            <w:tcW w:w="29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2F35E5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 xml:space="preserve">  0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335F97" w14:textId="0CDB68B2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92 (71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E7160C" w14:textId="192FA0B1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91 (70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459D4D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E30CB0C" w14:textId="3E8115E6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1E0ADDB" w14:textId="543DEEB3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83 (70.3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37A9E1A" w14:textId="66FB3A04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80 (67.8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210025F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B37AF76" w14:textId="4EEDA85C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0.055</w:t>
            </w:r>
          </w:p>
        </w:tc>
      </w:tr>
      <w:tr w:rsidR="00F838B9" w:rsidRPr="00D51266" w14:paraId="722B753D" w14:textId="7252F723" w:rsidTr="00F838B9">
        <w:trPr>
          <w:trHeight w:val="340"/>
        </w:trPr>
        <w:tc>
          <w:tcPr>
            <w:tcW w:w="29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ED013B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 xml:space="preserve">  ≥ 1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5521C1" w14:textId="584C29F0" w:rsidR="00E44119" w:rsidRPr="00D51266" w:rsidRDefault="00E44119" w:rsidP="00F838B9">
            <w:pPr>
              <w:spacing w:after="0" w:line="240" w:lineRule="auto"/>
              <w:ind w:leftChars="30" w:left="71" w:hangingChars="5" w:hanging="11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37 (28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FCC37B" w14:textId="21D3C25A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38 (29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E3FB69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8C0C3A6" w14:textId="79E448AE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-0.0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3DFFF89" w14:textId="0E60A366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35 (29.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35B147E" w14:textId="2C692898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38 (32.2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82E0B01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968E81F" w14:textId="59470CF5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-0.055</w:t>
            </w:r>
          </w:p>
        </w:tc>
      </w:tr>
      <w:tr w:rsidR="00F838B9" w:rsidRPr="00D51266" w14:paraId="51CF4BA5" w14:textId="789DE764" w:rsidTr="00F838B9">
        <w:trPr>
          <w:trHeight w:val="340"/>
        </w:trPr>
        <w:tc>
          <w:tcPr>
            <w:tcW w:w="29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F327F5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>CK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50BBEA" w14:textId="426E90FC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47 (36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45FF02" w14:textId="2EF3564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43 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54EB6E" w14:textId="43D4ABED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4AE0BB" w14:textId="2DCBF9EF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0.06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C2EA60" w14:textId="15C9069F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40 (33.9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A6593D" w14:textId="5C0FBFA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41 (34.8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BA565F" w14:textId="633844DB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9052DB" w14:textId="00B66193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-0.018</w:t>
            </w:r>
          </w:p>
        </w:tc>
      </w:tr>
      <w:tr w:rsidR="00F838B9" w:rsidRPr="00D51266" w14:paraId="0B57626C" w14:textId="3AC754F4" w:rsidTr="00F838B9">
        <w:trPr>
          <w:trHeight w:val="34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95CE70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 xml:space="preserve">Etiology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1D5BD4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58B63E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546DBF" w14:textId="4CB2B6D1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0E3A36" w14:textId="68A1A146" w:rsidR="00E44119" w:rsidRPr="00D51266" w:rsidRDefault="004F4EA2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12F3BA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1CED4D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C88ECB" w14:textId="6FC9F9F9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1AEA33" w14:textId="1BB4DB51" w:rsidR="00E44119" w:rsidRPr="00D51266" w:rsidRDefault="004F4EA2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838B9" w:rsidRPr="00D51266" w14:paraId="0ADF6258" w14:textId="7E9761F1" w:rsidTr="00F838B9">
        <w:trPr>
          <w:trHeight w:val="34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678674" w14:textId="17A11A7D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 xml:space="preserve">  Viral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9DD2FA" w14:textId="43D287BF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54 (41.9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B39B8E" w14:textId="757BAD02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50 (38.8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639584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392252" w14:textId="4FF8250B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955C54" w14:textId="3287C0CB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53 (44.9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03CD12" w14:textId="1CFBEA04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50 (42.4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DEFB1D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545DA0" w14:textId="074D4CC2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0.051</w:t>
            </w:r>
          </w:p>
        </w:tc>
      </w:tr>
      <w:tr w:rsidR="00F838B9" w:rsidRPr="00D51266" w14:paraId="5A3A1D60" w14:textId="1D98B804" w:rsidTr="00F838B9">
        <w:trPr>
          <w:trHeight w:val="34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CC749B" w14:textId="5A8C5098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 xml:space="preserve">  Non</w:t>
            </w:r>
            <w:r w:rsidR="00557E13" w:rsidRPr="00D51266">
              <w:rPr>
                <w:rFonts w:ascii="Times New Roman" w:hAnsi="Times New Roman" w:cs="Times New Roman"/>
                <w:sz w:val="22"/>
              </w:rPr>
              <w:t>-</w:t>
            </w:r>
            <w:r w:rsidRPr="00D51266">
              <w:rPr>
                <w:rFonts w:ascii="Times New Roman" w:hAnsi="Times New Roman" w:cs="Times New Roman"/>
                <w:sz w:val="22"/>
              </w:rPr>
              <w:t>viral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A22DB9" w14:textId="07B49B04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75 (58.1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C0F171" w14:textId="5F3EAC3F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79 (61.2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FB50B9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54A7D5" w14:textId="5928B35E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-0.06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D832B8" w14:textId="3B8675E2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65 (55.1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1E7857" w14:textId="30653CEA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68 (57.6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FB5DA0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43898F" w14:textId="36DEA05F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-0.051</w:t>
            </w:r>
          </w:p>
        </w:tc>
      </w:tr>
      <w:tr w:rsidR="00F838B9" w:rsidRPr="00D51266" w14:paraId="7BDD1FAD" w14:textId="560102E6" w:rsidTr="00F838B9">
        <w:trPr>
          <w:trHeight w:val="340"/>
        </w:trPr>
        <w:tc>
          <w:tcPr>
            <w:tcW w:w="29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D1D371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>ALBI grad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A98458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470C32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ABA70A" w14:textId="7FCF2E3B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4FC3E0" w14:textId="044E6096" w:rsidR="00E44119" w:rsidRPr="00D51266" w:rsidRDefault="004F4EA2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D9041F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801FE8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54F0DB" w14:textId="15BB1B4E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A8D8C6" w14:textId="4DDC09C5" w:rsidR="00E44119" w:rsidRPr="00D51266" w:rsidRDefault="004F4EA2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838B9" w:rsidRPr="00D51266" w14:paraId="07C4D5C3" w14:textId="56910E40" w:rsidTr="00F838B9">
        <w:trPr>
          <w:trHeight w:val="340"/>
        </w:trPr>
        <w:tc>
          <w:tcPr>
            <w:tcW w:w="29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151F43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 xml:space="preserve"> 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5D5170" w14:textId="759F4649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74 (57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0A1885" w14:textId="6743483F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76 (58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5B7032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48E23A" w14:textId="27C7714F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-0.0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DCA3CA" w14:textId="46133B0E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67 (56.8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843D7F" w14:textId="6ACD5902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66 (55.9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38050F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26D4B5" w14:textId="62DC8228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0.017</w:t>
            </w:r>
          </w:p>
        </w:tc>
      </w:tr>
      <w:tr w:rsidR="00F838B9" w:rsidRPr="00D51266" w14:paraId="32C7BA35" w14:textId="34BB0FCD" w:rsidTr="00F838B9">
        <w:trPr>
          <w:trHeight w:val="340"/>
        </w:trPr>
        <w:tc>
          <w:tcPr>
            <w:tcW w:w="29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494F1E" w14:textId="5ACFD659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 xml:space="preserve">  2-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6CEAFF" w14:textId="23A23168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55 (42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7FFBD9" w14:textId="66AC8F12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53 (41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ED8B0D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1CF826" w14:textId="3CD3EE1C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5A0278" w14:textId="407A300B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51 (43.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1D64A7" w14:textId="2A91E4F9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52 (44.1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AB10D8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B1EE74" w14:textId="3A09E92B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-0.017</w:t>
            </w:r>
          </w:p>
        </w:tc>
      </w:tr>
      <w:tr w:rsidR="00F838B9" w:rsidRPr="00D51266" w14:paraId="71F0024F" w14:textId="2F15DCFD" w:rsidTr="00F838B9">
        <w:trPr>
          <w:trHeight w:val="34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D8C4D6" w14:textId="033B6B79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>mUICC stag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042820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841A22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EB6145" w14:textId="3F2914FC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EC7FDB2" w14:textId="0D6FBC03" w:rsidR="00E44119" w:rsidRPr="00D51266" w:rsidRDefault="004F4EA2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4CBB1B2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56CE70F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DE90BC7" w14:textId="2942DFC1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075CF9F" w14:textId="128C72B8" w:rsidR="00E44119" w:rsidRPr="00D51266" w:rsidRDefault="004F4EA2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838B9" w:rsidRPr="00D51266" w14:paraId="5D85E5CF" w14:textId="72AAEA30" w:rsidTr="00F838B9">
        <w:trPr>
          <w:trHeight w:val="340"/>
        </w:trPr>
        <w:tc>
          <w:tcPr>
            <w:tcW w:w="29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958105" w14:textId="6DF1968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 xml:space="preserve">  I-I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835B15" w14:textId="455EEEBA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96 (74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4A0C4B" w14:textId="47BF81CF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57 (44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C68704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F643D9A" w14:textId="3304A02F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1E73524" w14:textId="058EAD62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66 (55.9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DEE69BD" w14:textId="4D9E39E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64 (54.2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E5B5252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0720BC1" w14:textId="4A2040B0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0.034</w:t>
            </w:r>
          </w:p>
        </w:tc>
      </w:tr>
      <w:tr w:rsidR="00F838B9" w:rsidRPr="00D51266" w14:paraId="2AEAB7EE" w14:textId="02399740" w:rsidTr="00F838B9">
        <w:trPr>
          <w:trHeight w:val="340"/>
        </w:trPr>
        <w:tc>
          <w:tcPr>
            <w:tcW w:w="29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CE2D8F" w14:textId="05310DCE" w:rsidR="00E44119" w:rsidRPr="00D51266" w:rsidRDefault="00E44119" w:rsidP="00F838B9">
            <w:pPr>
              <w:spacing w:after="0" w:line="240" w:lineRule="auto"/>
              <w:ind w:leftChars="30" w:left="60"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 xml:space="preserve"> III-I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B6AE5A" w14:textId="2409F2E8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33 (25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4B7FA6" w14:textId="34DC1B30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72 (55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6CCBAF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802F919" w14:textId="1D2865BD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-0.6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66C2533" w14:textId="525E7DBF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52 (44.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DDC0327" w14:textId="0E0AF21D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54 (45.8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C71AFAE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06D8F1C" w14:textId="54F70153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-0.034</w:t>
            </w:r>
          </w:p>
        </w:tc>
      </w:tr>
      <w:tr w:rsidR="00F838B9" w:rsidRPr="00D51266" w14:paraId="1539E7F6" w14:textId="66180A66" w:rsidTr="00F838B9">
        <w:trPr>
          <w:trHeight w:val="340"/>
        </w:trPr>
        <w:tc>
          <w:tcPr>
            <w:tcW w:w="29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37AE31" w14:textId="7777777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b/>
                <w:sz w:val="22"/>
              </w:rPr>
              <w:t>Treatment status</w:t>
            </w:r>
            <w:r w:rsidRPr="00D51266">
              <w:rPr>
                <w:rFonts w:ascii="Times New Roman" w:hAnsi="Times New Roman" w:cs="Times New Roman"/>
                <w:sz w:val="22"/>
              </w:rPr>
              <w:t xml:space="preserve"> (Ye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2272BC" w14:textId="3C6514CA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117 (90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983D2F" w14:textId="6AADF30E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118 (91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701855" w14:textId="3DBE80FC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7A0764" w14:textId="6FA4C601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-0.0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53D41B" w14:textId="22FAAF3C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107 (90.9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FCDC9D" w14:textId="062161B9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106 (89.8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A82D7A" w14:textId="49AEB047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E5953D" w14:textId="4DAD64DD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0.029</w:t>
            </w:r>
          </w:p>
        </w:tc>
      </w:tr>
      <w:tr w:rsidR="00F838B9" w:rsidRPr="00D51266" w14:paraId="7BDADBF6" w14:textId="149B0F91" w:rsidTr="00F838B9">
        <w:trPr>
          <w:trHeight w:val="340"/>
        </w:trPr>
        <w:tc>
          <w:tcPr>
            <w:tcW w:w="29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F9CE82" w14:textId="53FCB2EE" w:rsidR="00E44119" w:rsidRPr="00D51266" w:rsidRDefault="00D52D41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b/>
                <w:sz w:val="22"/>
              </w:rPr>
              <w:t>α</w:t>
            </w:r>
            <w:r w:rsidRPr="00D51266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FD4473" w:rsidRPr="00D51266">
              <w:rPr>
                <w:rFonts w:ascii="Times New Roman" w:hAnsi="Times New Roman" w:cs="Times New Roman"/>
                <w:b/>
                <w:sz w:val="22"/>
              </w:rPr>
              <w:t>-</w:t>
            </w:r>
            <w:r w:rsidR="00557E13" w:rsidRPr="00D51266">
              <w:rPr>
                <w:rFonts w:ascii="Times New Roman" w:hAnsi="Times New Roman" w:cs="Times New Roman"/>
                <w:b/>
                <w:sz w:val="22"/>
              </w:rPr>
              <w:t>F</w:t>
            </w:r>
            <w:r w:rsidR="00FD4473" w:rsidRPr="00D51266">
              <w:rPr>
                <w:rFonts w:ascii="Times New Roman" w:hAnsi="Times New Roman" w:cs="Times New Roman"/>
                <w:b/>
                <w:sz w:val="22"/>
              </w:rPr>
              <w:t xml:space="preserve">etoprotein </w:t>
            </w:r>
            <w:r w:rsidR="00E44119" w:rsidRPr="00D51266">
              <w:rPr>
                <w:rFonts w:ascii="Times New Roman" w:hAnsi="Times New Roman" w:cs="Times New Roman"/>
                <w:sz w:val="22"/>
              </w:rPr>
              <w:t>(</w:t>
            </w:r>
            <w:r w:rsidR="00FD4473" w:rsidRPr="00D51266">
              <w:rPr>
                <w:rFonts w:ascii="Times New Roman" w:hAnsi="Times New Roman" w:cs="Times New Roman"/>
                <w:sz w:val="22"/>
              </w:rPr>
              <w:t xml:space="preserve">/log10 </w:t>
            </w:r>
            <w:r w:rsidR="00E44119" w:rsidRPr="00D51266">
              <w:rPr>
                <w:rFonts w:ascii="Times New Roman" w:hAnsi="Times New Roman" w:cs="Times New Roman"/>
                <w:sz w:val="22"/>
              </w:rPr>
              <w:t>ug/m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743255" w14:textId="6108354F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1.0 (0.6-1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BBD04E" w14:textId="0536C003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1.0 (0.5-1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3099E" w14:textId="2ABFBBA0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5EC4E77" w14:textId="51CC299E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0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BB0EF51" w14:textId="100360A8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1.1 (0.6-2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DD9AE65" w14:textId="6C9FD5DC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1.1 (0.6-2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3044CD4" w14:textId="4ADC480A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7044FD5" w14:textId="7FC48FDB" w:rsidR="00E44119" w:rsidRPr="00D51266" w:rsidRDefault="00E44119" w:rsidP="00F838B9">
            <w:pPr>
              <w:spacing w:after="0" w:line="240" w:lineRule="auto"/>
              <w:ind w:leftChars="30" w:left="60"/>
              <w:jc w:val="left"/>
              <w:rPr>
                <w:rFonts w:ascii="Times New Roman" w:hAnsi="Times New Roman" w:cs="Times New Roman"/>
                <w:sz w:val="22"/>
              </w:rPr>
            </w:pPr>
            <w:r w:rsidRPr="00D51266">
              <w:rPr>
                <w:rFonts w:ascii="Times New Roman" w:eastAsia="맑은 고딕" w:hAnsi="Times New Roman" w:cs="Times New Roman"/>
                <w:color w:val="000000"/>
                <w:sz w:val="22"/>
              </w:rPr>
              <w:t>0.013</w:t>
            </w:r>
          </w:p>
        </w:tc>
      </w:tr>
    </w:tbl>
    <w:p w14:paraId="315C033B" w14:textId="10A42ABA" w:rsidR="00F1667F" w:rsidRPr="00D51266" w:rsidRDefault="00F1667F" w:rsidP="00F838B9">
      <w:pPr>
        <w:spacing w:before="100" w:after="0" w:line="360" w:lineRule="auto"/>
        <w:rPr>
          <w:rFonts w:ascii="Times New Roman" w:hAnsi="Times New Roman" w:cs="Times New Roman"/>
          <w:sz w:val="22"/>
        </w:rPr>
      </w:pPr>
      <w:r w:rsidRPr="00D51266">
        <w:rPr>
          <w:rFonts w:ascii="Times New Roman" w:hAnsi="Times New Roman" w:cs="Times New Roman"/>
          <w:b/>
          <w:sz w:val="22"/>
        </w:rPr>
        <w:t>Matched cohort 1</w:t>
      </w:r>
      <w:r w:rsidRPr="00D51266">
        <w:rPr>
          <w:rFonts w:ascii="Times New Roman" w:hAnsi="Times New Roman" w:cs="Times New Roman"/>
          <w:sz w:val="22"/>
        </w:rPr>
        <w:t xml:space="preserve">: matched </w:t>
      </w:r>
      <w:r w:rsidR="00557E13" w:rsidRPr="00D51266">
        <w:rPr>
          <w:rFonts w:ascii="Times New Roman" w:hAnsi="Times New Roman" w:cs="Times New Roman"/>
          <w:sz w:val="22"/>
        </w:rPr>
        <w:t xml:space="preserve">for </w:t>
      </w:r>
      <w:r w:rsidRPr="00D51266">
        <w:rPr>
          <w:rFonts w:ascii="Times New Roman" w:hAnsi="Times New Roman" w:cs="Times New Roman"/>
          <w:sz w:val="22"/>
        </w:rPr>
        <w:t>age (75-80 vs. ≥</w:t>
      </w:r>
      <w:r w:rsidR="00557E13" w:rsidRPr="00D51266">
        <w:rPr>
          <w:rFonts w:ascii="Times New Roman" w:hAnsi="Times New Roman" w:cs="Times New Roman"/>
          <w:sz w:val="22"/>
        </w:rPr>
        <w:t xml:space="preserve"> </w:t>
      </w:r>
      <w:r w:rsidRPr="00D51266">
        <w:rPr>
          <w:rFonts w:ascii="Times New Roman" w:hAnsi="Times New Roman" w:cs="Times New Roman"/>
          <w:sz w:val="22"/>
        </w:rPr>
        <w:t>80</w:t>
      </w:r>
      <w:r w:rsidR="00557E13" w:rsidRPr="00D51266">
        <w:rPr>
          <w:rFonts w:ascii="Times New Roman" w:hAnsi="Times New Roman" w:cs="Times New Roman"/>
          <w:sz w:val="22"/>
        </w:rPr>
        <w:t xml:space="preserve"> years</w:t>
      </w:r>
      <w:r w:rsidRPr="00D51266">
        <w:rPr>
          <w:rFonts w:ascii="Times New Roman" w:hAnsi="Times New Roman" w:cs="Times New Roman"/>
          <w:sz w:val="22"/>
        </w:rPr>
        <w:t>), gender (male vs. female), ECOG (0 vs. 1-4), CKD (</w:t>
      </w:r>
      <w:r w:rsidR="00FD4E8A" w:rsidRPr="00D51266">
        <w:rPr>
          <w:rFonts w:ascii="Times New Roman" w:eastAsia="HY견고딕" w:hAnsi="Times New Roman" w:cs="Times New Roman"/>
          <w:sz w:val="22"/>
        </w:rPr>
        <w:t>≥</w:t>
      </w:r>
      <w:r w:rsidR="00FD4E8A" w:rsidRPr="00D51266">
        <w:rPr>
          <w:rFonts w:ascii="Times New Roman" w:hAnsi="Times New Roman" w:cs="Times New Roman"/>
          <w:sz w:val="22"/>
        </w:rPr>
        <w:t>60 vs. &lt; 60 mL/min/1.73 m</w:t>
      </w:r>
      <w:r w:rsidR="00FD4E8A" w:rsidRPr="00D51266">
        <w:rPr>
          <w:rFonts w:ascii="Times New Roman" w:hAnsi="Times New Roman" w:cs="Times New Roman"/>
          <w:sz w:val="22"/>
          <w:vertAlign w:val="superscript"/>
        </w:rPr>
        <w:t>2</w:t>
      </w:r>
      <w:r w:rsidRPr="00D51266">
        <w:rPr>
          <w:rFonts w:ascii="Times New Roman" w:hAnsi="Times New Roman" w:cs="Times New Roman"/>
          <w:sz w:val="22"/>
        </w:rPr>
        <w:t xml:space="preserve">), </w:t>
      </w:r>
      <w:r w:rsidR="003A5C59" w:rsidRPr="00D51266">
        <w:rPr>
          <w:rFonts w:ascii="Times New Roman" w:hAnsi="Times New Roman" w:cs="Times New Roman"/>
          <w:sz w:val="22"/>
        </w:rPr>
        <w:t>etiology of HCC</w:t>
      </w:r>
      <w:r w:rsidRPr="00D51266">
        <w:rPr>
          <w:rFonts w:ascii="Times New Roman" w:hAnsi="Times New Roman" w:cs="Times New Roman"/>
          <w:sz w:val="22"/>
        </w:rPr>
        <w:t xml:space="preserve"> (viral vs. non-viral), </w:t>
      </w:r>
      <w:r w:rsidR="00F52177" w:rsidRPr="00D51266">
        <w:rPr>
          <w:rFonts w:ascii="Times New Roman" w:hAnsi="Times New Roman" w:cs="Times New Roman"/>
          <w:sz w:val="22"/>
        </w:rPr>
        <w:t>initial treatment</w:t>
      </w:r>
      <w:r w:rsidRPr="00D51266">
        <w:rPr>
          <w:rFonts w:ascii="Times New Roman" w:hAnsi="Times New Roman" w:cs="Times New Roman"/>
          <w:sz w:val="22"/>
        </w:rPr>
        <w:t xml:space="preserve"> (yes vs. no), ALBI grade (1 vs. 2-3), and </w:t>
      </w:r>
      <w:r w:rsidR="00C40580" w:rsidRPr="00D51266">
        <w:rPr>
          <w:rFonts w:ascii="Times New Roman" w:hAnsi="Times New Roman" w:cs="Times New Roman"/>
          <w:sz w:val="22"/>
        </w:rPr>
        <w:t>serum AFP</w:t>
      </w:r>
      <w:r w:rsidRPr="00D51266">
        <w:rPr>
          <w:rFonts w:ascii="Times New Roman" w:hAnsi="Times New Roman" w:cs="Times New Roman"/>
          <w:sz w:val="22"/>
        </w:rPr>
        <w:t xml:space="preserve"> </w:t>
      </w:r>
      <w:r w:rsidR="00C40580" w:rsidRPr="00D51266">
        <w:rPr>
          <w:rFonts w:ascii="Times New Roman" w:hAnsi="Times New Roman" w:cs="Times New Roman"/>
          <w:sz w:val="22"/>
        </w:rPr>
        <w:t>(/log</w:t>
      </w:r>
      <w:r w:rsidR="00C40580" w:rsidRPr="00D51266">
        <w:rPr>
          <w:rFonts w:ascii="Times New Roman" w:hAnsi="Times New Roman" w:cs="Times New Roman"/>
          <w:sz w:val="22"/>
          <w:vertAlign w:val="subscript"/>
        </w:rPr>
        <w:t>10</w:t>
      </w:r>
      <w:r w:rsidR="007761F4" w:rsidRPr="00D51266">
        <w:rPr>
          <w:rFonts w:ascii="Times New Roman" w:hAnsi="Times New Roman" w:cs="Times New Roman"/>
          <w:sz w:val="22"/>
          <w:vertAlign w:val="subscript"/>
        </w:rPr>
        <w:t xml:space="preserve"> </w:t>
      </w:r>
      <w:r w:rsidR="00C40580" w:rsidRPr="00D51266">
        <w:rPr>
          <w:rFonts w:ascii="Times New Roman" w:hAnsi="Times New Roman" w:cs="Times New Roman"/>
          <w:sz w:val="22"/>
        </w:rPr>
        <w:t>ug/</w:t>
      </w:r>
      <w:r w:rsidR="00557E13" w:rsidRPr="00D51266">
        <w:rPr>
          <w:rFonts w:ascii="Times New Roman" w:hAnsi="Times New Roman" w:cs="Times New Roman"/>
          <w:sz w:val="22"/>
        </w:rPr>
        <w:t>mL</w:t>
      </w:r>
      <w:r w:rsidR="00C40580" w:rsidRPr="00D51266">
        <w:rPr>
          <w:rFonts w:ascii="Times New Roman" w:hAnsi="Times New Roman" w:cs="Times New Roman"/>
          <w:sz w:val="22"/>
        </w:rPr>
        <w:t>)</w:t>
      </w:r>
    </w:p>
    <w:p w14:paraId="143EBC79" w14:textId="5E9630C4" w:rsidR="00F1667F" w:rsidRPr="00D51266" w:rsidRDefault="00F1667F" w:rsidP="00F838B9">
      <w:pPr>
        <w:spacing w:after="0" w:line="360" w:lineRule="auto"/>
        <w:rPr>
          <w:rFonts w:ascii="Times New Roman" w:hAnsi="Times New Roman" w:cs="Times New Roman"/>
          <w:sz w:val="22"/>
        </w:rPr>
      </w:pPr>
      <w:r w:rsidRPr="00D51266">
        <w:rPr>
          <w:rFonts w:ascii="Times New Roman" w:hAnsi="Times New Roman" w:cs="Times New Roman"/>
          <w:b/>
          <w:sz w:val="22"/>
        </w:rPr>
        <w:lastRenderedPageBreak/>
        <w:t>Matched cohort 2:</w:t>
      </w:r>
      <w:r w:rsidRPr="00D51266">
        <w:rPr>
          <w:rFonts w:ascii="Times New Roman" w:hAnsi="Times New Roman" w:cs="Times New Roman"/>
          <w:sz w:val="22"/>
        </w:rPr>
        <w:t xml:space="preserve"> matched </w:t>
      </w:r>
      <w:r w:rsidR="00557E13" w:rsidRPr="00D51266">
        <w:rPr>
          <w:rFonts w:ascii="Times New Roman" w:hAnsi="Times New Roman" w:cs="Times New Roman"/>
          <w:sz w:val="22"/>
        </w:rPr>
        <w:t xml:space="preserve">for </w:t>
      </w:r>
      <w:r w:rsidRPr="00D51266">
        <w:rPr>
          <w:rFonts w:ascii="Times New Roman" w:hAnsi="Times New Roman" w:cs="Times New Roman"/>
          <w:sz w:val="22"/>
        </w:rPr>
        <w:t>age (75-80 vs. ≥</w:t>
      </w:r>
      <w:r w:rsidR="00557E13" w:rsidRPr="00D51266">
        <w:rPr>
          <w:rFonts w:ascii="Times New Roman" w:hAnsi="Times New Roman" w:cs="Times New Roman"/>
          <w:sz w:val="22"/>
        </w:rPr>
        <w:t xml:space="preserve"> </w:t>
      </w:r>
      <w:r w:rsidRPr="00D51266">
        <w:rPr>
          <w:rFonts w:ascii="Times New Roman" w:hAnsi="Times New Roman" w:cs="Times New Roman"/>
          <w:sz w:val="22"/>
        </w:rPr>
        <w:t>80</w:t>
      </w:r>
      <w:r w:rsidR="00557E13" w:rsidRPr="00D51266">
        <w:rPr>
          <w:rFonts w:ascii="Times New Roman" w:hAnsi="Times New Roman" w:cs="Times New Roman"/>
          <w:sz w:val="22"/>
        </w:rPr>
        <w:t xml:space="preserve"> years</w:t>
      </w:r>
      <w:r w:rsidRPr="00D51266">
        <w:rPr>
          <w:rFonts w:ascii="Times New Roman" w:hAnsi="Times New Roman" w:cs="Times New Roman"/>
          <w:sz w:val="22"/>
        </w:rPr>
        <w:t>), gender (male vs. female), ECOG (0 vs. 1-4), CKD (</w:t>
      </w:r>
      <w:r w:rsidR="00FD4E8A" w:rsidRPr="00D51266">
        <w:rPr>
          <w:rFonts w:ascii="Times New Roman" w:eastAsia="HY견고딕" w:hAnsi="Times New Roman" w:cs="Times New Roman"/>
          <w:sz w:val="22"/>
        </w:rPr>
        <w:t>≥</w:t>
      </w:r>
      <w:r w:rsidR="00FD4E8A" w:rsidRPr="00D51266">
        <w:rPr>
          <w:rFonts w:ascii="Times New Roman" w:hAnsi="Times New Roman" w:cs="Times New Roman"/>
          <w:sz w:val="22"/>
        </w:rPr>
        <w:t>60 vs. &lt; 60 mL/min/1.73 m</w:t>
      </w:r>
      <w:r w:rsidR="00FD4E8A" w:rsidRPr="00D51266">
        <w:rPr>
          <w:rFonts w:ascii="Times New Roman" w:hAnsi="Times New Roman" w:cs="Times New Roman"/>
          <w:sz w:val="22"/>
          <w:vertAlign w:val="superscript"/>
        </w:rPr>
        <w:t>2</w:t>
      </w:r>
      <w:r w:rsidRPr="00D51266">
        <w:rPr>
          <w:rFonts w:ascii="Times New Roman" w:hAnsi="Times New Roman" w:cs="Times New Roman"/>
          <w:sz w:val="22"/>
        </w:rPr>
        <w:t xml:space="preserve">), </w:t>
      </w:r>
      <w:r w:rsidR="003A5C59" w:rsidRPr="00D51266">
        <w:rPr>
          <w:rFonts w:ascii="Times New Roman" w:hAnsi="Times New Roman" w:cs="Times New Roman"/>
          <w:sz w:val="22"/>
        </w:rPr>
        <w:t>etiology of HCC</w:t>
      </w:r>
      <w:r w:rsidRPr="00D51266">
        <w:rPr>
          <w:rFonts w:ascii="Times New Roman" w:hAnsi="Times New Roman" w:cs="Times New Roman"/>
          <w:sz w:val="22"/>
        </w:rPr>
        <w:t xml:space="preserve"> (viral vs. non-viral), </w:t>
      </w:r>
      <w:r w:rsidR="00F52177" w:rsidRPr="00D51266">
        <w:rPr>
          <w:rFonts w:ascii="Times New Roman" w:hAnsi="Times New Roman" w:cs="Times New Roman"/>
          <w:sz w:val="22"/>
        </w:rPr>
        <w:t xml:space="preserve">initial treatment </w:t>
      </w:r>
      <w:r w:rsidRPr="00D51266">
        <w:rPr>
          <w:rFonts w:ascii="Times New Roman" w:hAnsi="Times New Roman" w:cs="Times New Roman"/>
          <w:sz w:val="22"/>
        </w:rPr>
        <w:t xml:space="preserve">(yes vs. no), ALBI grade (1 vs. 2-3), </w:t>
      </w:r>
      <w:r w:rsidR="00C40580" w:rsidRPr="00D51266">
        <w:rPr>
          <w:rFonts w:ascii="Times New Roman" w:hAnsi="Times New Roman" w:cs="Times New Roman"/>
          <w:sz w:val="22"/>
        </w:rPr>
        <w:t>serum AFP (/log</w:t>
      </w:r>
      <w:r w:rsidR="00C40580" w:rsidRPr="00D51266">
        <w:rPr>
          <w:rFonts w:ascii="Times New Roman" w:hAnsi="Times New Roman" w:cs="Times New Roman"/>
          <w:sz w:val="22"/>
          <w:vertAlign w:val="subscript"/>
        </w:rPr>
        <w:t>10</w:t>
      </w:r>
      <w:r w:rsidR="007761F4" w:rsidRPr="00D51266">
        <w:rPr>
          <w:rFonts w:ascii="Times New Roman" w:hAnsi="Times New Roman" w:cs="Times New Roman"/>
          <w:sz w:val="22"/>
          <w:vertAlign w:val="subscript"/>
        </w:rPr>
        <w:t xml:space="preserve"> </w:t>
      </w:r>
      <w:r w:rsidR="00C40580" w:rsidRPr="00D51266">
        <w:rPr>
          <w:rFonts w:ascii="Times New Roman" w:hAnsi="Times New Roman" w:cs="Times New Roman"/>
          <w:sz w:val="22"/>
        </w:rPr>
        <w:t>ug/</w:t>
      </w:r>
      <w:r w:rsidR="00557E13" w:rsidRPr="00D51266">
        <w:rPr>
          <w:rFonts w:ascii="Times New Roman" w:hAnsi="Times New Roman" w:cs="Times New Roman"/>
          <w:sz w:val="22"/>
        </w:rPr>
        <w:t>mL</w:t>
      </w:r>
      <w:r w:rsidRPr="00D51266">
        <w:rPr>
          <w:rFonts w:ascii="Times New Roman" w:hAnsi="Times New Roman" w:cs="Times New Roman"/>
          <w:sz w:val="22"/>
        </w:rPr>
        <w:t>), and mUICC stage (1-2 vs. 3-4)</w:t>
      </w:r>
      <w:r w:rsidR="00F838B9" w:rsidRPr="00D51266">
        <w:rPr>
          <w:rFonts w:ascii="Times New Roman" w:hAnsi="Times New Roman" w:cs="Times New Roman"/>
          <w:sz w:val="22"/>
        </w:rPr>
        <w:t>.</w:t>
      </w:r>
    </w:p>
    <w:p w14:paraId="4EC3E774" w14:textId="4800B7C1" w:rsidR="00CF771B" w:rsidRPr="00D51266" w:rsidRDefault="003A5C59" w:rsidP="00F838B9">
      <w:pPr>
        <w:spacing w:after="0" w:line="360" w:lineRule="auto"/>
        <w:rPr>
          <w:rFonts w:ascii="Times New Roman" w:hAnsi="Times New Roman" w:cs="Times New Roman"/>
          <w:sz w:val="22"/>
        </w:rPr>
      </w:pPr>
      <w:r w:rsidRPr="00D51266">
        <w:rPr>
          <w:rFonts w:ascii="Times New Roman" w:hAnsi="Times New Roman" w:cs="Times New Roman"/>
          <w:sz w:val="22"/>
        </w:rPr>
        <w:t xml:space="preserve">Sx, symptom; </w:t>
      </w:r>
      <w:r w:rsidR="00FD4473" w:rsidRPr="00D51266">
        <w:rPr>
          <w:rFonts w:ascii="Times New Roman" w:hAnsi="Times New Roman" w:cs="Times New Roman"/>
          <w:sz w:val="22"/>
        </w:rPr>
        <w:t xml:space="preserve">SMD, standardized mean difference; </w:t>
      </w:r>
      <w:r w:rsidR="00CF771B" w:rsidRPr="00D51266">
        <w:rPr>
          <w:rFonts w:ascii="Times New Roman" w:hAnsi="Times New Roman" w:cs="Times New Roman"/>
          <w:sz w:val="22"/>
        </w:rPr>
        <w:t xml:space="preserve">ECOG, Eastern Cooperative Oncology Group; CKD, chronic kidney disease; ALBI, albumin-bilirubin; mUICC, modified Union for International Cancer Control; </w:t>
      </w:r>
      <w:r w:rsidRPr="00D51266">
        <w:rPr>
          <w:rFonts w:ascii="Times New Roman" w:hAnsi="Times New Roman" w:cs="Times New Roman"/>
          <w:sz w:val="22"/>
        </w:rPr>
        <w:t>HCC, hepatocellular carcinoma</w:t>
      </w:r>
      <w:r w:rsidR="00FD4473" w:rsidRPr="00D51266">
        <w:rPr>
          <w:rFonts w:ascii="Times New Roman" w:hAnsi="Times New Roman" w:cs="Times New Roman"/>
          <w:sz w:val="22"/>
        </w:rPr>
        <w:t>; AFP, alpha-fetoprotein</w:t>
      </w:r>
      <w:r w:rsidR="00F838B9" w:rsidRPr="00D51266">
        <w:rPr>
          <w:rFonts w:ascii="Times New Roman" w:hAnsi="Times New Roman" w:cs="Times New Roman"/>
          <w:sz w:val="22"/>
        </w:rPr>
        <w:t>.</w:t>
      </w:r>
    </w:p>
    <w:sectPr w:rsidR="00CF771B" w:rsidRPr="00D51266" w:rsidSect="00F838B9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A997C0" w14:textId="77777777" w:rsidR="009A17BD" w:rsidRDefault="009A17BD" w:rsidP="008A7351">
      <w:pPr>
        <w:spacing w:after="0" w:line="240" w:lineRule="auto"/>
      </w:pPr>
      <w:r>
        <w:separator/>
      </w:r>
    </w:p>
  </w:endnote>
  <w:endnote w:type="continuationSeparator" w:id="0">
    <w:p w14:paraId="15997CEB" w14:textId="77777777" w:rsidR="009A17BD" w:rsidRDefault="009A17BD" w:rsidP="008A7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견고딕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96F4DE" w14:textId="77777777" w:rsidR="009A17BD" w:rsidRDefault="009A17BD" w:rsidP="008A7351">
      <w:pPr>
        <w:spacing w:after="0" w:line="240" w:lineRule="auto"/>
      </w:pPr>
      <w:r>
        <w:separator/>
      </w:r>
    </w:p>
  </w:footnote>
  <w:footnote w:type="continuationSeparator" w:id="0">
    <w:p w14:paraId="2A6B422B" w14:textId="77777777" w:rsidR="009A17BD" w:rsidRDefault="009A17BD" w:rsidP="008A73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9144D"/>
    <w:multiLevelType w:val="hybridMultilevel"/>
    <w:tmpl w:val="6BA6377C"/>
    <w:lvl w:ilvl="0" w:tplc="73E45B28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8C35067"/>
    <w:multiLevelType w:val="hybridMultilevel"/>
    <w:tmpl w:val="7A964612"/>
    <w:lvl w:ilvl="0" w:tplc="8D5ECF90">
      <w:start w:val="2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9762539"/>
    <w:multiLevelType w:val="hybridMultilevel"/>
    <w:tmpl w:val="7F16F910"/>
    <w:lvl w:ilvl="0" w:tplc="5C3CC0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DA82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0C53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088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FA60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04E6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2008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2E5B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383A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FA96E8B"/>
    <w:multiLevelType w:val="hybridMultilevel"/>
    <w:tmpl w:val="285254DC"/>
    <w:lvl w:ilvl="0" w:tplc="FB385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8C37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DEB2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EEF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F6FF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4898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6CCD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9EAC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8812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DD199E"/>
    <w:multiLevelType w:val="hybridMultilevel"/>
    <w:tmpl w:val="88301270"/>
    <w:lvl w:ilvl="0" w:tplc="43C8A58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E7C5A89"/>
    <w:multiLevelType w:val="hybridMultilevel"/>
    <w:tmpl w:val="1F36AA14"/>
    <w:lvl w:ilvl="0" w:tplc="5238A7C0">
      <w:start w:val="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0CA5534"/>
    <w:multiLevelType w:val="hybridMultilevel"/>
    <w:tmpl w:val="AA342FF0"/>
    <w:lvl w:ilvl="0" w:tplc="96002158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E6363AF"/>
    <w:multiLevelType w:val="hybridMultilevel"/>
    <w:tmpl w:val="2CDEBF20"/>
    <w:lvl w:ilvl="0" w:tplc="81844B60">
      <w:start w:val="4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4AF599C"/>
    <w:multiLevelType w:val="hybridMultilevel"/>
    <w:tmpl w:val="F47619E4"/>
    <w:lvl w:ilvl="0" w:tplc="837813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8279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B02D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7E8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BC7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2C0C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D0BB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4AB8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D457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5C6248E"/>
    <w:multiLevelType w:val="hybridMultilevel"/>
    <w:tmpl w:val="D506EDA2"/>
    <w:lvl w:ilvl="0" w:tplc="C8A4DE6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6F86BDF"/>
    <w:multiLevelType w:val="hybridMultilevel"/>
    <w:tmpl w:val="1B446C0A"/>
    <w:lvl w:ilvl="0" w:tplc="4E3A97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BE02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E89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7A16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760C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A676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AE25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04A1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22B3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8"/>
  </w:num>
  <w:num w:numId="2">
    <w:abstractNumId w:val="3"/>
  </w:num>
  <w:num w:numId="3">
    <w:abstractNumId w:val="10"/>
  </w:num>
  <w:num w:numId="4">
    <w:abstractNumId w:val="2"/>
  </w:num>
  <w:num w:numId="5">
    <w:abstractNumId w:val="4"/>
  </w:num>
  <w:num w:numId="6">
    <w:abstractNumId w:val="5"/>
  </w:num>
  <w:num w:numId="7">
    <w:abstractNumId w:val="7"/>
  </w:num>
  <w:num w:numId="8">
    <w:abstractNumId w:val="0"/>
  </w:num>
  <w:num w:numId="9">
    <w:abstractNumId w:val="1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BAD"/>
    <w:rsid w:val="00013392"/>
    <w:rsid w:val="000224C9"/>
    <w:rsid w:val="00040BF6"/>
    <w:rsid w:val="0005393A"/>
    <w:rsid w:val="000629CD"/>
    <w:rsid w:val="00072F6C"/>
    <w:rsid w:val="000864CB"/>
    <w:rsid w:val="00093E2D"/>
    <w:rsid w:val="000B2768"/>
    <w:rsid w:val="000B3638"/>
    <w:rsid w:val="000C0025"/>
    <w:rsid w:val="000D1F9A"/>
    <w:rsid w:val="0010463A"/>
    <w:rsid w:val="00105751"/>
    <w:rsid w:val="0011195D"/>
    <w:rsid w:val="001177DF"/>
    <w:rsid w:val="00121DD5"/>
    <w:rsid w:val="001243F7"/>
    <w:rsid w:val="001308B3"/>
    <w:rsid w:val="00135A60"/>
    <w:rsid w:val="00136E0F"/>
    <w:rsid w:val="001446F0"/>
    <w:rsid w:val="00161D7B"/>
    <w:rsid w:val="00184331"/>
    <w:rsid w:val="00191E00"/>
    <w:rsid w:val="00192180"/>
    <w:rsid w:val="001A1DF7"/>
    <w:rsid w:val="001C48CA"/>
    <w:rsid w:val="001D2190"/>
    <w:rsid w:val="001E304F"/>
    <w:rsid w:val="00205D9E"/>
    <w:rsid w:val="00245AFE"/>
    <w:rsid w:val="00252FAD"/>
    <w:rsid w:val="00264498"/>
    <w:rsid w:val="002733A2"/>
    <w:rsid w:val="002757DC"/>
    <w:rsid w:val="00276D9D"/>
    <w:rsid w:val="00277945"/>
    <w:rsid w:val="00287ABD"/>
    <w:rsid w:val="00293665"/>
    <w:rsid w:val="002951F9"/>
    <w:rsid w:val="002A37CF"/>
    <w:rsid w:val="002B25F3"/>
    <w:rsid w:val="002B5962"/>
    <w:rsid w:val="002C3E9D"/>
    <w:rsid w:val="002D5F27"/>
    <w:rsid w:val="002E04F5"/>
    <w:rsid w:val="003011B3"/>
    <w:rsid w:val="00303EDB"/>
    <w:rsid w:val="00304DA0"/>
    <w:rsid w:val="00304DAA"/>
    <w:rsid w:val="003151B0"/>
    <w:rsid w:val="00335546"/>
    <w:rsid w:val="00351B01"/>
    <w:rsid w:val="00353F4A"/>
    <w:rsid w:val="00353FF6"/>
    <w:rsid w:val="00360B79"/>
    <w:rsid w:val="003634D8"/>
    <w:rsid w:val="003741BA"/>
    <w:rsid w:val="00383A2D"/>
    <w:rsid w:val="0039328F"/>
    <w:rsid w:val="003A463D"/>
    <w:rsid w:val="003A5C59"/>
    <w:rsid w:val="003D4D88"/>
    <w:rsid w:val="0040030C"/>
    <w:rsid w:val="004068BD"/>
    <w:rsid w:val="0041337F"/>
    <w:rsid w:val="00431A64"/>
    <w:rsid w:val="00437874"/>
    <w:rsid w:val="004549E1"/>
    <w:rsid w:val="00462361"/>
    <w:rsid w:val="00473823"/>
    <w:rsid w:val="00485E96"/>
    <w:rsid w:val="004B1A6B"/>
    <w:rsid w:val="004B3720"/>
    <w:rsid w:val="004D1C1F"/>
    <w:rsid w:val="004D4F56"/>
    <w:rsid w:val="004D6FD6"/>
    <w:rsid w:val="004E5E8C"/>
    <w:rsid w:val="004F4EA2"/>
    <w:rsid w:val="004F5BAD"/>
    <w:rsid w:val="00505058"/>
    <w:rsid w:val="00513F2A"/>
    <w:rsid w:val="0052070C"/>
    <w:rsid w:val="00530AAA"/>
    <w:rsid w:val="00536398"/>
    <w:rsid w:val="0054238C"/>
    <w:rsid w:val="00547533"/>
    <w:rsid w:val="0055659B"/>
    <w:rsid w:val="00557E13"/>
    <w:rsid w:val="00572E2A"/>
    <w:rsid w:val="005C7CFC"/>
    <w:rsid w:val="005F21ED"/>
    <w:rsid w:val="005F67B7"/>
    <w:rsid w:val="00634F9F"/>
    <w:rsid w:val="00650779"/>
    <w:rsid w:val="006712C1"/>
    <w:rsid w:val="0067530F"/>
    <w:rsid w:val="0067705C"/>
    <w:rsid w:val="006B12D0"/>
    <w:rsid w:val="006C14AE"/>
    <w:rsid w:val="006C2B5E"/>
    <w:rsid w:val="006C5B1F"/>
    <w:rsid w:val="006D7652"/>
    <w:rsid w:val="006F1FBA"/>
    <w:rsid w:val="007031E2"/>
    <w:rsid w:val="00720AF0"/>
    <w:rsid w:val="007229B8"/>
    <w:rsid w:val="007352AC"/>
    <w:rsid w:val="007455C7"/>
    <w:rsid w:val="00760BDC"/>
    <w:rsid w:val="00766195"/>
    <w:rsid w:val="00766633"/>
    <w:rsid w:val="007761F4"/>
    <w:rsid w:val="007826D7"/>
    <w:rsid w:val="00793C0A"/>
    <w:rsid w:val="007A0CDD"/>
    <w:rsid w:val="007A5B5F"/>
    <w:rsid w:val="007C2CFD"/>
    <w:rsid w:val="007C39BA"/>
    <w:rsid w:val="007E1E4A"/>
    <w:rsid w:val="007F28C5"/>
    <w:rsid w:val="007F62F7"/>
    <w:rsid w:val="0081561D"/>
    <w:rsid w:val="00836BB4"/>
    <w:rsid w:val="00837EBB"/>
    <w:rsid w:val="00842422"/>
    <w:rsid w:val="00844638"/>
    <w:rsid w:val="008504B8"/>
    <w:rsid w:val="008651D6"/>
    <w:rsid w:val="00890A79"/>
    <w:rsid w:val="00891737"/>
    <w:rsid w:val="008A7351"/>
    <w:rsid w:val="008C6691"/>
    <w:rsid w:val="008D0AB7"/>
    <w:rsid w:val="008E3159"/>
    <w:rsid w:val="008E51F4"/>
    <w:rsid w:val="008F7895"/>
    <w:rsid w:val="00921140"/>
    <w:rsid w:val="00933AF1"/>
    <w:rsid w:val="00940216"/>
    <w:rsid w:val="00940B6E"/>
    <w:rsid w:val="00967D20"/>
    <w:rsid w:val="0097326C"/>
    <w:rsid w:val="009732A3"/>
    <w:rsid w:val="0098198F"/>
    <w:rsid w:val="009A17BD"/>
    <w:rsid w:val="009A58E5"/>
    <w:rsid w:val="009C400C"/>
    <w:rsid w:val="009D343A"/>
    <w:rsid w:val="009E6B7A"/>
    <w:rsid w:val="00A045AF"/>
    <w:rsid w:val="00A26B3A"/>
    <w:rsid w:val="00A548D4"/>
    <w:rsid w:val="00A65233"/>
    <w:rsid w:val="00A74528"/>
    <w:rsid w:val="00A77603"/>
    <w:rsid w:val="00A87233"/>
    <w:rsid w:val="00A95187"/>
    <w:rsid w:val="00AA46CB"/>
    <w:rsid w:val="00AB12DC"/>
    <w:rsid w:val="00AC6F19"/>
    <w:rsid w:val="00AD2E2C"/>
    <w:rsid w:val="00B06D32"/>
    <w:rsid w:val="00B12A7C"/>
    <w:rsid w:val="00B16980"/>
    <w:rsid w:val="00B22F43"/>
    <w:rsid w:val="00B25D85"/>
    <w:rsid w:val="00B31980"/>
    <w:rsid w:val="00B41005"/>
    <w:rsid w:val="00B429DF"/>
    <w:rsid w:val="00B61A95"/>
    <w:rsid w:val="00B65DF7"/>
    <w:rsid w:val="00B65F09"/>
    <w:rsid w:val="00B94D39"/>
    <w:rsid w:val="00B94D71"/>
    <w:rsid w:val="00BA06B6"/>
    <w:rsid w:val="00BA611E"/>
    <w:rsid w:val="00C02E5E"/>
    <w:rsid w:val="00C11C44"/>
    <w:rsid w:val="00C142A3"/>
    <w:rsid w:val="00C314E3"/>
    <w:rsid w:val="00C347B3"/>
    <w:rsid w:val="00C404A6"/>
    <w:rsid w:val="00C40580"/>
    <w:rsid w:val="00C44C96"/>
    <w:rsid w:val="00C47649"/>
    <w:rsid w:val="00C82072"/>
    <w:rsid w:val="00C8377D"/>
    <w:rsid w:val="00C83A65"/>
    <w:rsid w:val="00C85742"/>
    <w:rsid w:val="00CA35FA"/>
    <w:rsid w:val="00CB288F"/>
    <w:rsid w:val="00CC541C"/>
    <w:rsid w:val="00CD5D3C"/>
    <w:rsid w:val="00CE445F"/>
    <w:rsid w:val="00CF58D1"/>
    <w:rsid w:val="00CF771B"/>
    <w:rsid w:val="00D23526"/>
    <w:rsid w:val="00D51266"/>
    <w:rsid w:val="00D52D41"/>
    <w:rsid w:val="00D54322"/>
    <w:rsid w:val="00D54FC1"/>
    <w:rsid w:val="00D566FE"/>
    <w:rsid w:val="00D77EA5"/>
    <w:rsid w:val="00D9078D"/>
    <w:rsid w:val="00DA19F7"/>
    <w:rsid w:val="00DB43C8"/>
    <w:rsid w:val="00DD543E"/>
    <w:rsid w:val="00DE130A"/>
    <w:rsid w:val="00E0176C"/>
    <w:rsid w:val="00E019FC"/>
    <w:rsid w:val="00E0267F"/>
    <w:rsid w:val="00E1039A"/>
    <w:rsid w:val="00E21075"/>
    <w:rsid w:val="00E44119"/>
    <w:rsid w:val="00E613D1"/>
    <w:rsid w:val="00E73E1E"/>
    <w:rsid w:val="00E74B33"/>
    <w:rsid w:val="00E80C62"/>
    <w:rsid w:val="00E81AC9"/>
    <w:rsid w:val="00E967CA"/>
    <w:rsid w:val="00EA00CF"/>
    <w:rsid w:val="00EC1FBD"/>
    <w:rsid w:val="00EC2EEB"/>
    <w:rsid w:val="00EE6B5E"/>
    <w:rsid w:val="00EF73B8"/>
    <w:rsid w:val="00F12E43"/>
    <w:rsid w:val="00F1667F"/>
    <w:rsid w:val="00F17C25"/>
    <w:rsid w:val="00F240D9"/>
    <w:rsid w:val="00F315AE"/>
    <w:rsid w:val="00F40FEA"/>
    <w:rsid w:val="00F50842"/>
    <w:rsid w:val="00F518EE"/>
    <w:rsid w:val="00F52177"/>
    <w:rsid w:val="00F838B9"/>
    <w:rsid w:val="00FB4C63"/>
    <w:rsid w:val="00FC325D"/>
    <w:rsid w:val="00FD0047"/>
    <w:rsid w:val="00FD320F"/>
    <w:rsid w:val="00FD4473"/>
    <w:rsid w:val="00FD4E8A"/>
    <w:rsid w:val="00FF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3C28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E51F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3151B0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34F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634F9F"/>
    <w:rPr>
      <w:rFonts w:asciiTheme="majorHAnsi" w:eastAsiaTheme="majorEastAsia" w:hAnsiTheme="majorHAnsi" w:cstheme="majorBidi"/>
      <w:sz w:val="18"/>
      <w:szCs w:val="18"/>
    </w:rPr>
  </w:style>
  <w:style w:type="table" w:styleId="a6">
    <w:name w:val="Grid Table Light"/>
    <w:basedOn w:val="a1"/>
    <w:uiPriority w:val="40"/>
    <w:rsid w:val="00634F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7">
    <w:name w:val="Table Grid"/>
    <w:basedOn w:val="a1"/>
    <w:uiPriority w:val="39"/>
    <w:rsid w:val="00634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135A60"/>
    <w:rPr>
      <w:sz w:val="18"/>
      <w:szCs w:val="18"/>
    </w:rPr>
  </w:style>
  <w:style w:type="paragraph" w:styleId="a9">
    <w:name w:val="annotation text"/>
    <w:basedOn w:val="a"/>
    <w:link w:val="Char0"/>
    <w:uiPriority w:val="99"/>
    <w:unhideWhenUsed/>
    <w:rsid w:val="00135A60"/>
    <w:pPr>
      <w:jc w:val="left"/>
    </w:pPr>
  </w:style>
  <w:style w:type="character" w:customStyle="1" w:styleId="Char0">
    <w:name w:val="메모 텍스트 Char"/>
    <w:basedOn w:val="a0"/>
    <w:link w:val="a9"/>
    <w:uiPriority w:val="99"/>
    <w:rsid w:val="00135A60"/>
  </w:style>
  <w:style w:type="paragraph" w:styleId="aa">
    <w:name w:val="annotation subject"/>
    <w:basedOn w:val="a9"/>
    <w:next w:val="a9"/>
    <w:link w:val="Char1"/>
    <w:uiPriority w:val="99"/>
    <w:semiHidden/>
    <w:unhideWhenUsed/>
    <w:rsid w:val="00135A60"/>
    <w:rPr>
      <w:b/>
      <w:bCs/>
    </w:rPr>
  </w:style>
  <w:style w:type="character" w:customStyle="1" w:styleId="Char1">
    <w:name w:val="메모 주제 Char"/>
    <w:basedOn w:val="Char0"/>
    <w:link w:val="aa"/>
    <w:uiPriority w:val="99"/>
    <w:semiHidden/>
    <w:rsid w:val="00135A60"/>
    <w:rPr>
      <w:b/>
      <w:bCs/>
    </w:rPr>
  </w:style>
  <w:style w:type="paragraph" w:styleId="ab">
    <w:name w:val="header"/>
    <w:basedOn w:val="a"/>
    <w:link w:val="Char2"/>
    <w:uiPriority w:val="99"/>
    <w:unhideWhenUsed/>
    <w:rsid w:val="008A735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8A7351"/>
  </w:style>
  <w:style w:type="paragraph" w:styleId="ac">
    <w:name w:val="footer"/>
    <w:basedOn w:val="a"/>
    <w:link w:val="Char3"/>
    <w:uiPriority w:val="99"/>
    <w:unhideWhenUsed/>
    <w:rsid w:val="008A735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8A7351"/>
  </w:style>
  <w:style w:type="paragraph" w:styleId="ad">
    <w:name w:val="Revision"/>
    <w:hidden/>
    <w:uiPriority w:val="99"/>
    <w:semiHidden/>
    <w:rsid w:val="00B1698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27T05:42:00Z</dcterms:created>
  <dcterms:modified xsi:type="dcterms:W3CDTF">2023-10-05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